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78"/>
        <w:gridCol w:w="854"/>
        <w:gridCol w:w="872"/>
        <w:gridCol w:w="1405"/>
        <w:gridCol w:w="1246"/>
        <w:gridCol w:w="1125"/>
        <w:gridCol w:w="1285"/>
      </w:tblGrid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malised entry and replication</w:t>
            </w:r>
          </w:p>
        </w:tc>
        <w:tc>
          <w:tcPr>
            <w:tcW w:w="365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malised assembly and release</w:t>
            </w:r>
          </w:p>
        </w:tc>
      </w:tr>
      <w:tr>
        <w:trPr>
          <w:trHeight w:val="6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dian Score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dian Score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LIN2 / ADRP</w:t>
            </w:r>
          </w:p>
        </w:tc>
        <w:tc>
          <w:tcPr>
            <w:tcW w:w="8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7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1376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9,4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274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ES3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491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1182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4,2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57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SCL2 / Seipin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580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153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3,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448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SMC3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702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4,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129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,7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9043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AB18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931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479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2,6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371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ES1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,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9311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708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CD81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975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-3,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0,0007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0805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UBE2D3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323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217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5734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 xml:space="preserve">Ctrl. siRNA 1 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-0,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0917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n.s.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1816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ASN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94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6,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04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1105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YNLRB1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658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065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,5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531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LIN3 / TIP47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226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309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,8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1117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 xml:space="preserve">Ctrl. siRNA 2 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2708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n.s.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-0,8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0817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LD1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37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2,5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102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4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403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ABP1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68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285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2,5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01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YWHAE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531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2,9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46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2,7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267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EC22B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554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2,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131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,5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613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RF1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5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4,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22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,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958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PI4KA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5297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-12,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0,0038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-7,1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0,0555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BHD5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1099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019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7,8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64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APOE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348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-2,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0,0047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-10,4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0,0054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HKA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119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7,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49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11,0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42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CYT1A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30</w:t>
            </w:r>
          </w:p>
        </w:tc>
        <w:tc>
          <w:tcPr>
            <w:tcW w:w="8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3,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06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11,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126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LA2G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98</w:t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,3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,0096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**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-14,1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0,002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*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136"/>
        </w:tabs>
        <w:ind w:left="2136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artieINiveau1">
    <w:name w:val="Style Partie I. Niveau 1"/>
    <w:basedOn w:val="Heading1"/>
    <w:qFormat/>
    <w:pPr>
      <w:numPr>
        <w:ilvl w:val="0"/>
        <w:numId w:val="0"/>
      </w:numPr>
      <w:ind w:left="360" w:hanging="0"/>
      <w:outlineLvl w:val="9"/>
    </w:pPr>
    <w:rPr>
      <w:rFonts w:ascii="Arial Black" w:hAnsi="Arial Black" w:cs="Arial Black"/>
      <w:b w:val="false"/>
    </w:rPr>
  </w:style>
  <w:style w:type="paragraph" w:styleId="StyleiNiveau4">
    <w:name w:val="Style i. Niveau 4"/>
    <w:basedOn w:val="Normal"/>
    <w:qFormat/>
    <w:pPr>
      <w:numPr>
        <w:ilvl w:val="0"/>
        <w:numId w:val="2"/>
      </w:numPr>
    </w:pPr>
    <w:rPr>
      <w:color w:val="008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5:31:00Z</dcterms:created>
  <dc:creator>Gaby</dc:creator>
  <dc:description/>
  <cp:keywords/>
  <dc:language>en-US</dc:language>
  <cp:lastModifiedBy>Gaby</cp:lastModifiedBy>
  <dcterms:modified xsi:type="dcterms:W3CDTF">2016-03-29T15:31:00Z</dcterms:modified>
  <cp:revision>1</cp:revision>
  <dc:subject/>
  <dc:title>Gene symbol</dc:title>
</cp:coreProperties>
</file>